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4808" w:type="pct"/>
        <w:jc w:val="center"/>
        <w:tblLayout w:type="fixed"/>
        <w:tblLook w:val="04A0" w:firstRow="1" w:lastRow="0" w:firstColumn="1" w:lastColumn="0" w:noHBand="0" w:noVBand="1"/>
      </w:tblPr>
      <w:tblGrid>
        <w:gridCol w:w="1150"/>
        <w:gridCol w:w="1006"/>
        <w:gridCol w:w="2159"/>
        <w:gridCol w:w="1868"/>
        <w:gridCol w:w="862"/>
        <w:gridCol w:w="1150"/>
        <w:gridCol w:w="2198"/>
        <w:gridCol w:w="1228"/>
        <w:gridCol w:w="718"/>
        <w:gridCol w:w="1579"/>
        <w:gridCol w:w="1096"/>
      </w:tblGrid>
      <w:tr w:rsidR="007129D4" w:rsidRPr="009439D5" w14:paraId="57D38ACD" w14:textId="77777777" w:rsidTr="00712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7AA7B52E" w14:textId="77777777" w:rsidR="007129D4" w:rsidRPr="009439D5" w:rsidRDefault="007129D4" w:rsidP="00097107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stitute/ Paper</w:t>
            </w:r>
          </w:p>
        </w:tc>
        <w:tc>
          <w:tcPr>
            <w:tcW w:w="335" w:type="pct"/>
            <w:vMerge w:val="restart"/>
            <w:hideMark/>
          </w:tcPr>
          <w:p w14:paraId="0EDE9030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tient ID</w:t>
            </w:r>
          </w:p>
        </w:tc>
        <w:tc>
          <w:tcPr>
            <w:tcW w:w="1341" w:type="pct"/>
            <w:gridSpan w:val="2"/>
            <w:hideMark/>
          </w:tcPr>
          <w:p w14:paraId="0B4E3943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MTFMT</w:t>
            </w: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athogenic variant</w:t>
            </w:r>
          </w:p>
        </w:tc>
        <w:tc>
          <w:tcPr>
            <w:tcW w:w="287" w:type="pct"/>
            <w:vMerge w:val="restart"/>
          </w:tcPr>
          <w:p w14:paraId="52F77F2E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of onset</w:t>
            </w:r>
          </w:p>
        </w:tc>
        <w:tc>
          <w:tcPr>
            <w:tcW w:w="383" w:type="pct"/>
            <w:vMerge w:val="restart"/>
          </w:tcPr>
          <w:p w14:paraId="7BD6D841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at last follow up</w:t>
            </w:r>
          </w:p>
        </w:tc>
        <w:tc>
          <w:tcPr>
            <w:tcW w:w="732" w:type="pct"/>
            <w:vMerge w:val="restart"/>
          </w:tcPr>
          <w:p w14:paraId="7C333FED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senting symptoms</w:t>
            </w:r>
          </w:p>
        </w:tc>
        <w:tc>
          <w:tcPr>
            <w:tcW w:w="409" w:type="pct"/>
            <w:vMerge w:val="restart"/>
          </w:tcPr>
          <w:p w14:paraId="5528734A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bility</w:t>
            </w:r>
          </w:p>
        </w:tc>
        <w:tc>
          <w:tcPr>
            <w:tcW w:w="239" w:type="pct"/>
            <w:vMerge w:val="restart"/>
          </w:tcPr>
          <w:p w14:paraId="0BDBB208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</w:t>
            </w:r>
          </w:p>
        </w:tc>
        <w:tc>
          <w:tcPr>
            <w:tcW w:w="526" w:type="pct"/>
            <w:vMerge w:val="restart"/>
          </w:tcPr>
          <w:p w14:paraId="06498FB6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diac abnormality</w:t>
            </w:r>
          </w:p>
        </w:tc>
        <w:tc>
          <w:tcPr>
            <w:tcW w:w="365" w:type="pct"/>
            <w:vMerge w:val="restart"/>
          </w:tcPr>
          <w:p w14:paraId="4F1AF270" w14:textId="77777777" w:rsidR="007129D4" w:rsidRPr="009439D5" w:rsidRDefault="007129D4" w:rsidP="000971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scle biopsy</w:t>
            </w:r>
          </w:p>
        </w:tc>
      </w:tr>
      <w:tr w:rsidR="007129D4" w:rsidRPr="00A47768" w14:paraId="2EE0ADA5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6980CBB0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vMerge/>
            <w:hideMark/>
          </w:tcPr>
          <w:p w14:paraId="0D130A6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hideMark/>
          </w:tcPr>
          <w:p w14:paraId="2E823D93" w14:textId="77777777" w:rsidR="007129D4" w:rsidRPr="009439D5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cleotide</w:t>
            </w:r>
          </w:p>
        </w:tc>
        <w:tc>
          <w:tcPr>
            <w:tcW w:w="622" w:type="pct"/>
            <w:hideMark/>
          </w:tcPr>
          <w:p w14:paraId="5581006D" w14:textId="77777777" w:rsidR="007129D4" w:rsidRPr="009439D5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39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mino Acid</w:t>
            </w:r>
          </w:p>
        </w:tc>
        <w:tc>
          <w:tcPr>
            <w:tcW w:w="287" w:type="pct"/>
            <w:vMerge/>
          </w:tcPr>
          <w:p w14:paraId="50FA2F2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3" w:type="pct"/>
            <w:vMerge/>
          </w:tcPr>
          <w:p w14:paraId="28EF2DE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2" w:type="pct"/>
            <w:vMerge/>
          </w:tcPr>
          <w:p w14:paraId="7ABFD43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vMerge/>
          </w:tcPr>
          <w:p w14:paraId="2C3E67F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vMerge/>
          </w:tcPr>
          <w:p w14:paraId="7127BBA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  <w:vMerge/>
          </w:tcPr>
          <w:p w14:paraId="1C57141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vMerge/>
          </w:tcPr>
          <w:p w14:paraId="53A9A9B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129D4" w:rsidRPr="00A47768" w14:paraId="2176A82E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7C725673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335" w:type="pct"/>
            <w:noWrap/>
          </w:tcPr>
          <w:p w14:paraId="496B6CD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393C5A7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5B683F1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4948E20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0C13A80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692279B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9m</w:t>
            </w:r>
          </w:p>
        </w:tc>
        <w:tc>
          <w:tcPr>
            <w:tcW w:w="383" w:type="pct"/>
          </w:tcPr>
          <w:p w14:paraId="6AA586B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y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m</w:t>
            </w:r>
            <w:r w:rsidRPr="0047102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6B2E6E7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IUGR, DD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</w:p>
        </w:tc>
        <w:tc>
          <w:tcPr>
            <w:tcW w:w="409" w:type="pct"/>
          </w:tcPr>
          <w:p w14:paraId="6F502CA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71CE250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0C6FBBC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</w:p>
        </w:tc>
        <w:tc>
          <w:tcPr>
            <w:tcW w:w="365" w:type="pct"/>
          </w:tcPr>
          <w:p w14:paraId="3583EF0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01E9CBA9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601EBA1C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15D6B65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691EE0B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0A042B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7F2B7B8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422FEF1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43F3626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y</w:t>
            </w:r>
          </w:p>
        </w:tc>
        <w:tc>
          <w:tcPr>
            <w:tcW w:w="383" w:type="pct"/>
          </w:tcPr>
          <w:p w14:paraId="6B11D8B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6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32" w:type="pct"/>
          </w:tcPr>
          <w:p w14:paraId="26B498A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795168A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4329BA8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32E55BF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365" w:type="pct"/>
          </w:tcPr>
          <w:p w14:paraId="24057F1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1EA414C6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0136C340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2CED323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30/ P1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22AC28C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41A598A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1100_1101delTT</w:t>
            </w:r>
          </w:p>
        </w:tc>
        <w:tc>
          <w:tcPr>
            <w:tcW w:w="622" w:type="pct"/>
          </w:tcPr>
          <w:p w14:paraId="08DDF08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456179D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Phe367Serfs*22</w:t>
            </w:r>
          </w:p>
        </w:tc>
        <w:tc>
          <w:tcPr>
            <w:tcW w:w="287" w:type="pct"/>
          </w:tcPr>
          <w:p w14:paraId="478CA85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9m</w:t>
            </w:r>
          </w:p>
        </w:tc>
        <w:tc>
          <w:tcPr>
            <w:tcW w:w="383" w:type="pct"/>
          </w:tcPr>
          <w:p w14:paraId="7A22ED0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6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32" w:type="pct"/>
          </w:tcPr>
          <w:p w14:paraId="28EBA35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72E7432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2D0858F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3449798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, sinus tachycardia</w:t>
            </w:r>
          </w:p>
        </w:tc>
        <w:tc>
          <w:tcPr>
            <w:tcW w:w="365" w:type="pct"/>
          </w:tcPr>
          <w:p w14:paraId="01C9328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1A188C0F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17BDBE76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654066C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72B36C5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850C24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7D39710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1FB33BC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3A09B19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383" w:type="pct"/>
          </w:tcPr>
          <w:p w14:paraId="20EEB55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32" w:type="pct"/>
          </w:tcPr>
          <w:p w14:paraId="00AF890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69286A6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rawling where possible</w:t>
            </w:r>
          </w:p>
        </w:tc>
        <w:tc>
          <w:tcPr>
            <w:tcW w:w="239" w:type="pct"/>
          </w:tcPr>
          <w:p w14:paraId="4E87706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3CEFE31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365" w:type="pct"/>
          </w:tcPr>
          <w:p w14:paraId="59E750E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6567D02D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3AC1EDDF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335" w:type="pct"/>
            <w:noWrap/>
          </w:tcPr>
          <w:p w14:paraId="3CCF565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7930D2C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113D1F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506B0CA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.Arg181Serfs*6 p.Arg181Serfs*6</w:t>
            </w:r>
          </w:p>
        </w:tc>
        <w:tc>
          <w:tcPr>
            <w:tcW w:w="287" w:type="pct"/>
          </w:tcPr>
          <w:p w14:paraId="35D162A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m</w:t>
            </w:r>
          </w:p>
        </w:tc>
        <w:tc>
          <w:tcPr>
            <w:tcW w:w="383" w:type="pct"/>
          </w:tcPr>
          <w:p w14:paraId="3CC2371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y9m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732" w:type="pct"/>
          </w:tcPr>
          <w:p w14:paraId="01C7934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D</w:t>
            </w:r>
          </w:p>
        </w:tc>
        <w:tc>
          <w:tcPr>
            <w:tcW w:w="409" w:type="pct"/>
          </w:tcPr>
          <w:p w14:paraId="606A715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ceased</w:t>
            </w:r>
          </w:p>
        </w:tc>
        <w:tc>
          <w:tcPr>
            <w:tcW w:w="239" w:type="pct"/>
          </w:tcPr>
          <w:p w14:paraId="6E8B39A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6" w:type="pct"/>
          </w:tcPr>
          <w:p w14:paraId="6E2F8FB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</w:p>
        </w:tc>
        <w:tc>
          <w:tcPr>
            <w:tcW w:w="365" w:type="pct"/>
          </w:tcPr>
          <w:p w14:paraId="31AA180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I</w:t>
            </w:r>
          </w:p>
        </w:tc>
      </w:tr>
      <w:tr w:rsidR="007129D4" w:rsidRPr="00A47768" w14:paraId="3FA04F01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5AAA4B2D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oland</w:t>
            </w:r>
          </w:p>
        </w:tc>
        <w:tc>
          <w:tcPr>
            <w:tcW w:w="335" w:type="pct"/>
            <w:noWrap/>
          </w:tcPr>
          <w:p w14:paraId="5212EEB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6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3B5CB58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994C&gt;T</w:t>
            </w:r>
          </w:p>
          <w:p w14:paraId="6EABD33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50D34F3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  <w:p w14:paraId="559276E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6EE83CC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m</w:t>
            </w:r>
          </w:p>
        </w:tc>
        <w:tc>
          <w:tcPr>
            <w:tcW w:w="383" w:type="pct"/>
          </w:tcPr>
          <w:p w14:paraId="5E71903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m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45B65EA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dysmorphic features</w:t>
            </w:r>
          </w:p>
        </w:tc>
        <w:tc>
          <w:tcPr>
            <w:tcW w:w="409" w:type="pct"/>
          </w:tcPr>
          <w:p w14:paraId="005B04B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3ED1A41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0B9119F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589DFA8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02C21FC0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0403A3EC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1AB43DF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7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0FB9430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514C724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7CC7E8D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1C3DBB3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0744A8F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m</w:t>
            </w:r>
          </w:p>
        </w:tc>
        <w:tc>
          <w:tcPr>
            <w:tcW w:w="383" w:type="pct"/>
          </w:tcPr>
          <w:p w14:paraId="7012E01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y4m</w:t>
            </w:r>
          </w:p>
        </w:tc>
        <w:tc>
          <w:tcPr>
            <w:tcW w:w="732" w:type="pct"/>
          </w:tcPr>
          <w:p w14:paraId="1F2C0D2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</w:p>
        </w:tc>
        <w:tc>
          <w:tcPr>
            <w:tcW w:w="409" w:type="pct"/>
          </w:tcPr>
          <w:p w14:paraId="7801648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ss of ambulation</w:t>
            </w:r>
          </w:p>
        </w:tc>
        <w:tc>
          <w:tcPr>
            <w:tcW w:w="239" w:type="pct"/>
          </w:tcPr>
          <w:p w14:paraId="687BC88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6FC878D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78D0F13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129D4" w:rsidRPr="00A47768" w14:paraId="27D55F48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6C48C3B7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3E8941D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32AE9C8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FB8E52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233CD74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701B6FD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679F96E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m</w:t>
            </w:r>
          </w:p>
        </w:tc>
        <w:tc>
          <w:tcPr>
            <w:tcW w:w="383" w:type="pct"/>
          </w:tcPr>
          <w:p w14:paraId="706BF9B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y</w:t>
            </w:r>
          </w:p>
        </w:tc>
        <w:tc>
          <w:tcPr>
            <w:tcW w:w="732" w:type="pct"/>
          </w:tcPr>
          <w:p w14:paraId="7957183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, apathy, convergent strabismus</w:t>
            </w:r>
          </w:p>
        </w:tc>
        <w:tc>
          <w:tcPr>
            <w:tcW w:w="409" w:type="pct"/>
          </w:tcPr>
          <w:p w14:paraId="1D48442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ss of ambulation</w:t>
            </w:r>
          </w:p>
        </w:tc>
        <w:tc>
          <w:tcPr>
            <w:tcW w:w="239" w:type="pct"/>
          </w:tcPr>
          <w:p w14:paraId="786B6E1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4C6B9E6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</w:p>
        </w:tc>
        <w:tc>
          <w:tcPr>
            <w:tcW w:w="365" w:type="pct"/>
          </w:tcPr>
          <w:p w14:paraId="57A9CAC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II, CIV</w:t>
            </w:r>
          </w:p>
        </w:tc>
      </w:tr>
      <w:tr w:rsidR="007129D4" w:rsidRPr="00A47768" w14:paraId="37BA0818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3FB513F7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20CBB72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9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423E5DD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DA3A31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39B40E2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4B8FF0E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6C1A3FC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383" w:type="pct"/>
          </w:tcPr>
          <w:p w14:paraId="460DE8B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m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1EA6C26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developmental regression</w:t>
            </w:r>
          </w:p>
        </w:tc>
        <w:tc>
          <w:tcPr>
            <w:tcW w:w="409" w:type="pct"/>
          </w:tcPr>
          <w:p w14:paraId="7E7D9DA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3416B3A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65F7550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WPW</w:t>
            </w:r>
          </w:p>
        </w:tc>
        <w:tc>
          <w:tcPr>
            <w:tcW w:w="365" w:type="pct"/>
          </w:tcPr>
          <w:p w14:paraId="5C86BAD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 CS activity</w:t>
            </w:r>
          </w:p>
        </w:tc>
      </w:tr>
      <w:tr w:rsidR="007129D4" w:rsidRPr="00A47768" w14:paraId="473AE603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76D55995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335" w:type="pct"/>
            <w:noWrap/>
          </w:tcPr>
          <w:p w14:paraId="71DA934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10^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, 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19" w:type="pct"/>
          </w:tcPr>
          <w:p w14:paraId="6951D9A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c.626C&gt;T</w:t>
            </w:r>
          </w:p>
          <w:p w14:paraId="041785B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c.998G&gt;C</w:t>
            </w:r>
          </w:p>
        </w:tc>
        <w:tc>
          <w:tcPr>
            <w:tcW w:w="622" w:type="pct"/>
          </w:tcPr>
          <w:p w14:paraId="1571206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p.Arg181Serfs*6 p.Ser333*</w:t>
            </w:r>
          </w:p>
        </w:tc>
        <w:tc>
          <w:tcPr>
            <w:tcW w:w="287" w:type="pct"/>
          </w:tcPr>
          <w:p w14:paraId="2FF523B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w</w:t>
            </w:r>
          </w:p>
        </w:tc>
        <w:tc>
          <w:tcPr>
            <w:tcW w:w="383" w:type="pct"/>
          </w:tcPr>
          <w:p w14:paraId="6A6775C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y</w:t>
            </w:r>
          </w:p>
        </w:tc>
        <w:tc>
          <w:tcPr>
            <w:tcW w:w="732" w:type="pct"/>
          </w:tcPr>
          <w:p w14:paraId="1E1E0E6A" w14:textId="3BE6A27A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 difficulties, dysmorphic features</w:t>
            </w:r>
            <w:r w:rsidR="007D3C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DD</w:t>
            </w:r>
            <w:bookmarkStart w:id="0" w:name="_GoBack"/>
            <w:bookmarkEnd w:id="0"/>
          </w:p>
        </w:tc>
        <w:tc>
          <w:tcPr>
            <w:tcW w:w="409" w:type="pct"/>
          </w:tcPr>
          <w:p w14:paraId="021BB80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pendent</w:t>
            </w:r>
          </w:p>
        </w:tc>
        <w:tc>
          <w:tcPr>
            <w:tcW w:w="239" w:type="pct"/>
          </w:tcPr>
          <w:p w14:paraId="7C707F6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pct"/>
          </w:tcPr>
          <w:p w14:paraId="02D43A2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dycardia</w:t>
            </w:r>
          </w:p>
        </w:tc>
        <w:tc>
          <w:tcPr>
            <w:tcW w:w="365" w:type="pct"/>
          </w:tcPr>
          <w:p w14:paraId="22C6FF3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7129D4" w:rsidRPr="00A47768" w14:paraId="6CCD201A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3996CE91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335" w:type="pct"/>
            <w:noWrap/>
          </w:tcPr>
          <w:p w14:paraId="697F637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^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19" w:type="pct"/>
          </w:tcPr>
          <w:p w14:paraId="5717E7C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4B23C0C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35A7FD1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08A64BC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6EB5F00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</w:t>
            </w:r>
          </w:p>
        </w:tc>
        <w:tc>
          <w:tcPr>
            <w:tcW w:w="383" w:type="pct"/>
          </w:tcPr>
          <w:p w14:paraId="54C5209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y</w:t>
            </w:r>
          </w:p>
        </w:tc>
        <w:tc>
          <w:tcPr>
            <w:tcW w:w="732" w:type="pct"/>
          </w:tcPr>
          <w:p w14:paraId="2981278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SD</w:t>
            </w:r>
          </w:p>
        </w:tc>
        <w:tc>
          <w:tcPr>
            <w:tcW w:w="409" w:type="pct"/>
          </w:tcPr>
          <w:p w14:paraId="5AD6A05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76D10C5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4CD2E89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SD</w:t>
            </w:r>
          </w:p>
        </w:tc>
        <w:tc>
          <w:tcPr>
            <w:tcW w:w="365" w:type="pct"/>
          </w:tcPr>
          <w:p w14:paraId="52323FF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129D4" w:rsidRPr="00A47768" w14:paraId="06A1EC54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14556DD3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2C62EC2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2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19" w:type="pct"/>
          </w:tcPr>
          <w:p w14:paraId="6A0B60D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60G&gt;A</w:t>
            </w:r>
          </w:p>
          <w:p w14:paraId="518F514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022CFE1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y54Ser</w:t>
            </w:r>
          </w:p>
          <w:p w14:paraId="131C52C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rg181Serfs*6</w:t>
            </w:r>
          </w:p>
        </w:tc>
        <w:tc>
          <w:tcPr>
            <w:tcW w:w="287" w:type="pct"/>
          </w:tcPr>
          <w:p w14:paraId="40A1874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y</w:t>
            </w:r>
          </w:p>
        </w:tc>
        <w:tc>
          <w:tcPr>
            <w:tcW w:w="383" w:type="pct"/>
          </w:tcPr>
          <w:p w14:paraId="0FCE67A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y</w:t>
            </w:r>
          </w:p>
        </w:tc>
        <w:tc>
          <w:tcPr>
            <w:tcW w:w="732" w:type="pct"/>
          </w:tcPr>
          <w:p w14:paraId="7C6A935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istic spectrum disorder</w:t>
            </w:r>
          </w:p>
        </w:tc>
        <w:tc>
          <w:tcPr>
            <w:tcW w:w="409" w:type="pct"/>
          </w:tcPr>
          <w:p w14:paraId="1FA309C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4CBB18B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40AF32B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5" w:type="pct"/>
          </w:tcPr>
          <w:p w14:paraId="1C3A60D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creased CS</w:t>
            </w:r>
          </w:p>
        </w:tc>
      </w:tr>
      <w:tr w:rsidR="007129D4" w:rsidRPr="00A47768" w14:paraId="1F5501E0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0CF40C4A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0988281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3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445CA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719" w:type="pct"/>
          </w:tcPr>
          <w:p w14:paraId="4776861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60G&gt;A</w:t>
            </w:r>
          </w:p>
          <w:p w14:paraId="29041A9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1D7D101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y54Ser</w:t>
            </w:r>
          </w:p>
          <w:p w14:paraId="61DDFD4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rg181Serfs*6</w:t>
            </w:r>
          </w:p>
        </w:tc>
        <w:tc>
          <w:tcPr>
            <w:tcW w:w="287" w:type="pct"/>
          </w:tcPr>
          <w:p w14:paraId="1C4B0B0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y</w:t>
            </w:r>
          </w:p>
        </w:tc>
        <w:tc>
          <w:tcPr>
            <w:tcW w:w="383" w:type="pct"/>
          </w:tcPr>
          <w:p w14:paraId="05F2CAC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y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4E5A402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istic spectrum disorder</w:t>
            </w:r>
          </w:p>
        </w:tc>
        <w:tc>
          <w:tcPr>
            <w:tcW w:w="409" w:type="pct"/>
          </w:tcPr>
          <w:p w14:paraId="775D29A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4C130E8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122159C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VT</w:t>
            </w:r>
          </w:p>
        </w:tc>
        <w:tc>
          <w:tcPr>
            <w:tcW w:w="365" w:type="pct"/>
          </w:tcPr>
          <w:p w14:paraId="247E60D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48492615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1B35C0F3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7837E43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4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19" w:type="pct"/>
          </w:tcPr>
          <w:p w14:paraId="133A3BA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60G&gt;A</w:t>
            </w:r>
          </w:p>
          <w:p w14:paraId="3C0FB90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423949C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y54Ser</w:t>
            </w:r>
          </w:p>
          <w:p w14:paraId="2AD15A0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rg181Serfs*6</w:t>
            </w:r>
          </w:p>
        </w:tc>
        <w:tc>
          <w:tcPr>
            <w:tcW w:w="287" w:type="pct"/>
          </w:tcPr>
          <w:p w14:paraId="3C7676A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y</w:t>
            </w:r>
          </w:p>
        </w:tc>
        <w:tc>
          <w:tcPr>
            <w:tcW w:w="383" w:type="pct"/>
          </w:tcPr>
          <w:p w14:paraId="27B20D6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y</w:t>
            </w:r>
          </w:p>
        </w:tc>
        <w:tc>
          <w:tcPr>
            <w:tcW w:w="732" w:type="pct"/>
          </w:tcPr>
          <w:p w14:paraId="74B8049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ercise intolerance</w:t>
            </w:r>
          </w:p>
        </w:tc>
        <w:tc>
          <w:tcPr>
            <w:tcW w:w="409" w:type="pct"/>
          </w:tcPr>
          <w:p w14:paraId="5296456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69F1E4D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7FE6386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5" w:type="pct"/>
          </w:tcPr>
          <w:p w14:paraId="3E0E5E6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II</w:t>
            </w:r>
          </w:p>
        </w:tc>
      </w:tr>
      <w:tr w:rsidR="007129D4" w:rsidRPr="00A47768" w14:paraId="0DF25A5A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3946CD18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Tucker (2011)</w:t>
            </w:r>
          </w:p>
        </w:tc>
        <w:tc>
          <w:tcPr>
            <w:tcW w:w="335" w:type="pct"/>
            <w:noWrap/>
          </w:tcPr>
          <w:p w14:paraId="6C36E6E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5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19" w:type="pct"/>
          </w:tcPr>
          <w:p w14:paraId="114566A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74C&gt;T</w:t>
            </w:r>
          </w:p>
          <w:p w14:paraId="2E7F6DE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26C&gt;T</w:t>
            </w:r>
          </w:p>
        </w:tc>
        <w:tc>
          <w:tcPr>
            <w:tcW w:w="622" w:type="pct"/>
          </w:tcPr>
          <w:p w14:paraId="69A920D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Ser125Leu p.Arg181Serfs*6</w:t>
            </w:r>
          </w:p>
        </w:tc>
        <w:tc>
          <w:tcPr>
            <w:tcW w:w="287" w:type="pct"/>
          </w:tcPr>
          <w:p w14:paraId="185CFE9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y</w:t>
            </w:r>
          </w:p>
        </w:tc>
        <w:tc>
          <w:tcPr>
            <w:tcW w:w="383" w:type="pct"/>
          </w:tcPr>
          <w:p w14:paraId="429ED83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y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62D8AFA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ight gain, hypertension</w:t>
            </w:r>
          </w:p>
        </w:tc>
        <w:tc>
          <w:tcPr>
            <w:tcW w:w="409" w:type="pct"/>
          </w:tcPr>
          <w:p w14:paraId="2DD6BFE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228CE9E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12F5BC0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783B171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II, CIV</w:t>
            </w:r>
          </w:p>
        </w:tc>
      </w:tr>
      <w:tr w:rsidR="007129D4" w:rsidRPr="00A47768" w14:paraId="73DF4D1C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2580E5C5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5CFB7D7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6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19" w:type="pct"/>
          </w:tcPr>
          <w:p w14:paraId="3708782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26C&gt;T</w:t>
            </w:r>
          </w:p>
          <w:p w14:paraId="5AF7103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2C&gt;T</w:t>
            </w:r>
          </w:p>
        </w:tc>
        <w:tc>
          <w:tcPr>
            <w:tcW w:w="622" w:type="pct"/>
          </w:tcPr>
          <w:p w14:paraId="53350A5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81Serfs*6 p.Arg128*</w:t>
            </w:r>
          </w:p>
        </w:tc>
        <w:tc>
          <w:tcPr>
            <w:tcW w:w="287" w:type="pct"/>
          </w:tcPr>
          <w:p w14:paraId="34DA334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y</w:t>
            </w:r>
          </w:p>
        </w:tc>
        <w:tc>
          <w:tcPr>
            <w:tcW w:w="383" w:type="pct"/>
          </w:tcPr>
          <w:p w14:paraId="31ECE5F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y</w:t>
            </w:r>
          </w:p>
        </w:tc>
        <w:tc>
          <w:tcPr>
            <w:tcW w:w="732" w:type="pct"/>
          </w:tcPr>
          <w:p w14:paraId="683EBB5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abismus, decreased VA, DD</w:t>
            </w:r>
          </w:p>
        </w:tc>
        <w:tc>
          <w:tcPr>
            <w:tcW w:w="409" w:type="pct"/>
          </w:tcPr>
          <w:p w14:paraId="49A5386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62713AF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2CF0832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PW</w:t>
            </w:r>
          </w:p>
        </w:tc>
        <w:tc>
          <w:tcPr>
            <w:tcW w:w="365" w:type="pct"/>
          </w:tcPr>
          <w:p w14:paraId="21E546F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II</w:t>
            </w:r>
          </w:p>
        </w:tc>
      </w:tr>
      <w:tr w:rsidR="007129D4" w:rsidRPr="00A47768" w14:paraId="55BF0778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589E28E6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4693F7F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7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19" w:type="pct"/>
          </w:tcPr>
          <w:p w14:paraId="359C949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26C&gt;T</w:t>
            </w:r>
          </w:p>
          <w:p w14:paraId="52FD919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2C&gt;T</w:t>
            </w:r>
          </w:p>
        </w:tc>
        <w:tc>
          <w:tcPr>
            <w:tcW w:w="622" w:type="pct"/>
          </w:tcPr>
          <w:p w14:paraId="64C6354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81Serfs*6 p.Arg128*</w:t>
            </w:r>
          </w:p>
        </w:tc>
        <w:tc>
          <w:tcPr>
            <w:tcW w:w="287" w:type="pct"/>
          </w:tcPr>
          <w:p w14:paraId="22F7ABB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y</w:t>
            </w:r>
          </w:p>
        </w:tc>
        <w:tc>
          <w:tcPr>
            <w:tcW w:w="383" w:type="pct"/>
          </w:tcPr>
          <w:p w14:paraId="1283055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y</w:t>
            </w:r>
          </w:p>
        </w:tc>
        <w:tc>
          <w:tcPr>
            <w:tcW w:w="732" w:type="pct"/>
          </w:tcPr>
          <w:p w14:paraId="4770922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, optic atrophy</w:t>
            </w:r>
          </w:p>
        </w:tc>
        <w:tc>
          <w:tcPr>
            <w:tcW w:w="409" w:type="pct"/>
          </w:tcPr>
          <w:p w14:paraId="44A2C65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339EF27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26" w:type="pct"/>
          </w:tcPr>
          <w:p w14:paraId="73C854F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PW</w:t>
            </w:r>
          </w:p>
        </w:tc>
        <w:tc>
          <w:tcPr>
            <w:tcW w:w="365" w:type="pct"/>
          </w:tcPr>
          <w:p w14:paraId="67702EC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7960D2CE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1C8E6083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La </w:t>
            </w:r>
            <w:proofErr w:type="spellStart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iana</w:t>
            </w:r>
            <w:proofErr w:type="spellEnd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(2017)</w:t>
            </w:r>
          </w:p>
        </w:tc>
        <w:tc>
          <w:tcPr>
            <w:tcW w:w="335" w:type="pct"/>
            <w:noWrap/>
          </w:tcPr>
          <w:p w14:paraId="1D1933D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19" w:type="pct"/>
          </w:tcPr>
          <w:p w14:paraId="6AE7A0E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.626C&gt;T </w:t>
            </w:r>
          </w:p>
          <w:p w14:paraId="531525F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76C&gt;T</w:t>
            </w:r>
          </w:p>
        </w:tc>
        <w:tc>
          <w:tcPr>
            <w:tcW w:w="622" w:type="pct"/>
          </w:tcPr>
          <w:p w14:paraId="6D5E89C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 p.Ala59Val</w:t>
            </w:r>
          </w:p>
        </w:tc>
        <w:tc>
          <w:tcPr>
            <w:tcW w:w="287" w:type="pct"/>
          </w:tcPr>
          <w:p w14:paraId="5ED7E28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y</w:t>
            </w:r>
          </w:p>
        </w:tc>
        <w:tc>
          <w:tcPr>
            <w:tcW w:w="383" w:type="pct"/>
          </w:tcPr>
          <w:p w14:paraId="1B1ACD2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y</w:t>
            </w:r>
          </w:p>
        </w:tc>
        <w:tc>
          <w:tcPr>
            <w:tcW w:w="732" w:type="pct"/>
          </w:tcPr>
          <w:p w14:paraId="6E3C54A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, cranial nerve IV palsy</w:t>
            </w:r>
          </w:p>
        </w:tc>
        <w:tc>
          <w:tcPr>
            <w:tcW w:w="409" w:type="pct"/>
          </w:tcPr>
          <w:p w14:paraId="1B87CF6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442C625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526" w:type="pct"/>
          </w:tcPr>
          <w:p w14:paraId="75C52E6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2891B88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09B14822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128418C8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Oates (2016)</w:t>
            </w:r>
          </w:p>
        </w:tc>
        <w:tc>
          <w:tcPr>
            <w:tcW w:w="335" w:type="pct"/>
            <w:noWrap/>
          </w:tcPr>
          <w:p w14:paraId="70B7728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19" w:type="pct"/>
          </w:tcPr>
          <w:p w14:paraId="48B1253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116delT</w:t>
            </w:r>
          </w:p>
          <w:p w14:paraId="4EECB0B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116delT</w:t>
            </w:r>
          </w:p>
        </w:tc>
        <w:tc>
          <w:tcPr>
            <w:tcW w:w="622" w:type="pct"/>
          </w:tcPr>
          <w:p w14:paraId="6944A6E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Pro373Glnfs*19 p.Pro373Glnfs*19</w:t>
            </w:r>
          </w:p>
        </w:tc>
        <w:tc>
          <w:tcPr>
            <w:tcW w:w="287" w:type="pct"/>
          </w:tcPr>
          <w:p w14:paraId="09C5171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</w:t>
            </w:r>
          </w:p>
        </w:tc>
        <w:tc>
          <w:tcPr>
            <w:tcW w:w="383" w:type="pct"/>
          </w:tcPr>
          <w:p w14:paraId="69136EE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y</w:t>
            </w:r>
          </w:p>
        </w:tc>
        <w:tc>
          <w:tcPr>
            <w:tcW w:w="732" w:type="pct"/>
          </w:tcPr>
          <w:p w14:paraId="29933BF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igohydramnios</w:t>
            </w:r>
          </w:p>
        </w:tc>
        <w:tc>
          <w:tcPr>
            <w:tcW w:w="409" w:type="pct"/>
          </w:tcPr>
          <w:p w14:paraId="1070193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3785474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526" w:type="pct"/>
          </w:tcPr>
          <w:p w14:paraId="0F0D1E6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ulmonary stenosis</w:t>
            </w:r>
          </w:p>
        </w:tc>
        <w:tc>
          <w:tcPr>
            <w:tcW w:w="365" w:type="pct"/>
          </w:tcPr>
          <w:p w14:paraId="05542F9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  <w:tr w:rsidR="007129D4" w:rsidRPr="00A47768" w14:paraId="5748D325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71290941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ena (2016)</w:t>
            </w:r>
          </w:p>
        </w:tc>
        <w:tc>
          <w:tcPr>
            <w:tcW w:w="335" w:type="pct"/>
            <w:noWrap/>
          </w:tcPr>
          <w:p w14:paraId="4E54F8B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19" w:type="pct"/>
          </w:tcPr>
          <w:p w14:paraId="2CD5CF0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217538B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290E464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23AC1F8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1D41C42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y</w:t>
            </w:r>
          </w:p>
        </w:tc>
        <w:tc>
          <w:tcPr>
            <w:tcW w:w="383" w:type="pct"/>
          </w:tcPr>
          <w:p w14:paraId="7F0DC9C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y</w:t>
            </w:r>
          </w:p>
        </w:tc>
        <w:tc>
          <w:tcPr>
            <w:tcW w:w="732" w:type="pct"/>
          </w:tcPr>
          <w:p w14:paraId="4F03B6E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ystagmus</w:t>
            </w:r>
          </w:p>
        </w:tc>
        <w:tc>
          <w:tcPr>
            <w:tcW w:w="409" w:type="pct"/>
          </w:tcPr>
          <w:p w14:paraId="5C8DB33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al assistance</w:t>
            </w:r>
          </w:p>
        </w:tc>
        <w:tc>
          <w:tcPr>
            <w:tcW w:w="239" w:type="pct"/>
          </w:tcPr>
          <w:p w14:paraId="4321D86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04784FA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16935CEF" w14:textId="77777777" w:rsidR="007129D4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  <w:p w14:paraId="2E60EBF5" w14:textId="77777777" w:rsidR="007129D4" w:rsidRPr="007747CB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129D4" w:rsidRPr="00A47768" w14:paraId="5ECEED16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1FD914AD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inttala</w:t>
            </w:r>
            <w:proofErr w:type="spellEnd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(2015)</w:t>
            </w:r>
          </w:p>
        </w:tc>
        <w:tc>
          <w:tcPr>
            <w:tcW w:w="335" w:type="pct"/>
            <w:noWrap/>
          </w:tcPr>
          <w:p w14:paraId="65FAE95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1 (I)</w:t>
            </w:r>
          </w:p>
        </w:tc>
        <w:tc>
          <w:tcPr>
            <w:tcW w:w="719" w:type="pct"/>
          </w:tcPr>
          <w:p w14:paraId="65D6AD2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77BDCFB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47D686C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0BFE794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3C7EAC7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3" w:type="pct"/>
          </w:tcPr>
          <w:p w14:paraId="62AA789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2" w:type="pct"/>
          </w:tcPr>
          <w:p w14:paraId="40E1174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09" w:type="pct"/>
          </w:tcPr>
          <w:p w14:paraId="1646607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39" w:type="pct"/>
          </w:tcPr>
          <w:p w14:paraId="24EEDFF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26" w:type="pct"/>
          </w:tcPr>
          <w:p w14:paraId="7B12C57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65" w:type="pct"/>
          </w:tcPr>
          <w:p w14:paraId="1A2D818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129D4" w:rsidRPr="00A47768" w14:paraId="5B173E5E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436A450D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5EE7D85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2 (II)</w:t>
            </w:r>
          </w:p>
        </w:tc>
        <w:tc>
          <w:tcPr>
            <w:tcW w:w="719" w:type="pct"/>
          </w:tcPr>
          <w:p w14:paraId="7F627809" w14:textId="77777777" w:rsidR="007129D4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242T&gt;C+c.247_253del</w:t>
            </w:r>
          </w:p>
          <w:p w14:paraId="7FA3DE96" w14:textId="77777777" w:rsidR="007129D4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 </w:t>
            </w:r>
          </w:p>
          <w:p w14:paraId="4C9F214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0FCD1D61" w14:textId="77777777" w:rsidR="007129D4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u</w:t>
            </w: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</w:t>
            </w: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</w:t>
            </w: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n</w:t>
            </w: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s*12</w:t>
            </w:r>
          </w:p>
          <w:p w14:paraId="4AECD1A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7A32DA9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3" w:type="pct"/>
          </w:tcPr>
          <w:p w14:paraId="0BF8A92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2" w:type="pct"/>
          </w:tcPr>
          <w:p w14:paraId="5D7EE06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09" w:type="pct"/>
          </w:tcPr>
          <w:p w14:paraId="67741DC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39" w:type="pct"/>
          </w:tcPr>
          <w:p w14:paraId="6CA6F18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26" w:type="pct"/>
          </w:tcPr>
          <w:p w14:paraId="5B8D5FA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65" w:type="pct"/>
          </w:tcPr>
          <w:p w14:paraId="599C453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129D4" w:rsidRPr="00A47768" w14:paraId="664D89F8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25C086A0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65F95FD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3 (III)</w:t>
            </w:r>
          </w:p>
        </w:tc>
        <w:tc>
          <w:tcPr>
            <w:tcW w:w="719" w:type="pct"/>
          </w:tcPr>
          <w:p w14:paraId="2ADFCD3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219_222del</w:t>
            </w:r>
          </w:p>
          <w:p w14:paraId="66D1BE8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1788312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u74Lysfs*3 p.Arg181Serfs*6</w:t>
            </w:r>
          </w:p>
        </w:tc>
        <w:tc>
          <w:tcPr>
            <w:tcW w:w="287" w:type="pct"/>
          </w:tcPr>
          <w:p w14:paraId="5ED3017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3" w:type="pct"/>
          </w:tcPr>
          <w:p w14:paraId="5FEBC03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2" w:type="pct"/>
          </w:tcPr>
          <w:p w14:paraId="723AE31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09" w:type="pct"/>
          </w:tcPr>
          <w:p w14:paraId="5826B7A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39" w:type="pct"/>
          </w:tcPr>
          <w:p w14:paraId="60607AD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26" w:type="pct"/>
          </w:tcPr>
          <w:p w14:paraId="7054E5D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65" w:type="pct"/>
          </w:tcPr>
          <w:p w14:paraId="0402463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7129D4" w:rsidRPr="00A47768" w14:paraId="19A4B442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47B2D9F1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Haack (2014)</w:t>
            </w:r>
          </w:p>
        </w:tc>
        <w:tc>
          <w:tcPr>
            <w:tcW w:w="335" w:type="pct"/>
            <w:noWrap/>
          </w:tcPr>
          <w:p w14:paraId="335FCD2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4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7392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7D4DA8B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452C&gt;T</w:t>
            </w:r>
          </w:p>
          <w:p w14:paraId="274DFE4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76217BA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Pro151Leu</w:t>
            </w:r>
          </w:p>
          <w:p w14:paraId="7D91B1E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5962A4B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</w:t>
            </w:r>
          </w:p>
        </w:tc>
        <w:tc>
          <w:tcPr>
            <w:tcW w:w="383" w:type="pct"/>
          </w:tcPr>
          <w:p w14:paraId="3854CF9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m</w:t>
            </w:r>
          </w:p>
        </w:tc>
        <w:tc>
          <w:tcPr>
            <w:tcW w:w="732" w:type="pct"/>
          </w:tcPr>
          <w:p w14:paraId="28AC19D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</w:p>
        </w:tc>
        <w:tc>
          <w:tcPr>
            <w:tcW w:w="409" w:type="pct"/>
          </w:tcPr>
          <w:p w14:paraId="6D68F67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6EC53D5A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1FCF900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</w:p>
        </w:tc>
        <w:tc>
          <w:tcPr>
            <w:tcW w:w="365" w:type="pct"/>
          </w:tcPr>
          <w:p w14:paraId="78D4E01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7B066FD5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5EA417EC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5836B1A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5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843272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454ACD6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1B6D1E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766C&gt;T</w:t>
            </w:r>
          </w:p>
        </w:tc>
        <w:tc>
          <w:tcPr>
            <w:tcW w:w="622" w:type="pct"/>
          </w:tcPr>
          <w:p w14:paraId="3D9FF49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3C783FD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n256*</w:t>
            </w:r>
          </w:p>
        </w:tc>
        <w:tc>
          <w:tcPr>
            <w:tcW w:w="287" w:type="pct"/>
          </w:tcPr>
          <w:p w14:paraId="6C36114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th</w:t>
            </w:r>
          </w:p>
        </w:tc>
        <w:tc>
          <w:tcPr>
            <w:tcW w:w="383" w:type="pct"/>
          </w:tcPr>
          <w:p w14:paraId="714148B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y</w:t>
            </w:r>
          </w:p>
        </w:tc>
        <w:tc>
          <w:tcPr>
            <w:tcW w:w="732" w:type="pct"/>
          </w:tcPr>
          <w:p w14:paraId="708EE38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no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bradycardia, fatigue</w:t>
            </w:r>
          </w:p>
        </w:tc>
        <w:tc>
          <w:tcPr>
            <w:tcW w:w="409" w:type="pct"/>
          </w:tcPr>
          <w:p w14:paraId="34BC810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ad based gait</w:t>
            </w:r>
          </w:p>
        </w:tc>
        <w:tc>
          <w:tcPr>
            <w:tcW w:w="239" w:type="pct"/>
          </w:tcPr>
          <w:p w14:paraId="3EAF87B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6EF5857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dycardia</w:t>
            </w:r>
          </w:p>
        </w:tc>
        <w:tc>
          <w:tcPr>
            <w:tcW w:w="365" w:type="pct"/>
          </w:tcPr>
          <w:p w14:paraId="5C0D085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19ACC1C2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40FD4A58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5019F77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6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4972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0F38A1B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0AA00C5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878G&gt;A</w:t>
            </w:r>
          </w:p>
        </w:tc>
        <w:tc>
          <w:tcPr>
            <w:tcW w:w="622" w:type="pct"/>
          </w:tcPr>
          <w:p w14:paraId="39066E4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46C1594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Ser293Asn</w:t>
            </w:r>
          </w:p>
        </w:tc>
        <w:tc>
          <w:tcPr>
            <w:tcW w:w="287" w:type="pct"/>
          </w:tcPr>
          <w:p w14:paraId="028A0D0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m</w:t>
            </w:r>
          </w:p>
        </w:tc>
        <w:tc>
          <w:tcPr>
            <w:tcW w:w="383" w:type="pct"/>
          </w:tcPr>
          <w:p w14:paraId="0523578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m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37E2C66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k of fixation, microcephaly</w:t>
            </w:r>
          </w:p>
        </w:tc>
        <w:tc>
          <w:tcPr>
            <w:tcW w:w="409" w:type="pct"/>
          </w:tcPr>
          <w:p w14:paraId="11E1D91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2051173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61F3D7F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al thickening</w:t>
            </w:r>
          </w:p>
        </w:tc>
        <w:tc>
          <w:tcPr>
            <w:tcW w:w="365" w:type="pct"/>
          </w:tcPr>
          <w:p w14:paraId="62B01F4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449634A9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1391F696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61AD9A6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7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218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5C0A41C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219_222del</w:t>
            </w:r>
          </w:p>
          <w:p w14:paraId="108B5F7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4DDB2E9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u74Lysfs*3</w:t>
            </w:r>
          </w:p>
          <w:p w14:paraId="6C96BA6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6D791A8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m</w:t>
            </w:r>
          </w:p>
        </w:tc>
        <w:tc>
          <w:tcPr>
            <w:tcW w:w="383" w:type="pct"/>
          </w:tcPr>
          <w:p w14:paraId="59FC115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m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36326ED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47D3942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1AE6CE9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23915D5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1AB59EB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1A3A95EB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516F05FE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2B45CFD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8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45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3044556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488C735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4F32535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58B3C59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03AFDFF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m</w:t>
            </w:r>
          </w:p>
        </w:tc>
        <w:tc>
          <w:tcPr>
            <w:tcW w:w="383" w:type="pct"/>
          </w:tcPr>
          <w:p w14:paraId="0D2EC8D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y</w:t>
            </w:r>
          </w:p>
        </w:tc>
        <w:tc>
          <w:tcPr>
            <w:tcW w:w="732" w:type="pct"/>
          </w:tcPr>
          <w:p w14:paraId="56DC957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</w:p>
        </w:tc>
        <w:tc>
          <w:tcPr>
            <w:tcW w:w="409" w:type="pct"/>
          </w:tcPr>
          <w:p w14:paraId="675F8FA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5817298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0BA0DF7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</w:p>
        </w:tc>
        <w:tc>
          <w:tcPr>
            <w:tcW w:w="365" w:type="pct"/>
          </w:tcPr>
          <w:p w14:paraId="35A8726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1A304A65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54961570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1CC144F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29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671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3D7F014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73C&gt;T</w:t>
            </w:r>
          </w:p>
          <w:p w14:paraId="4C6018C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1DA3F91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Gln25*</w:t>
            </w:r>
          </w:p>
          <w:p w14:paraId="3697BCE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7637943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m</w:t>
            </w:r>
          </w:p>
        </w:tc>
        <w:tc>
          <w:tcPr>
            <w:tcW w:w="383" w:type="pct"/>
          </w:tcPr>
          <w:p w14:paraId="4D3D935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y</w:t>
            </w:r>
          </w:p>
        </w:tc>
        <w:tc>
          <w:tcPr>
            <w:tcW w:w="732" w:type="pct"/>
          </w:tcPr>
          <w:p w14:paraId="4E4B360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oto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spasticity, DD</w:t>
            </w:r>
          </w:p>
        </w:tc>
        <w:tc>
          <w:tcPr>
            <w:tcW w:w="409" w:type="pct"/>
          </w:tcPr>
          <w:p w14:paraId="3664327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ad based gait</w:t>
            </w:r>
          </w:p>
        </w:tc>
        <w:tc>
          <w:tcPr>
            <w:tcW w:w="239" w:type="pct"/>
          </w:tcPr>
          <w:p w14:paraId="3CF1A2A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526" w:type="pct"/>
          </w:tcPr>
          <w:p w14:paraId="1CF8BD5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5" w:type="pct"/>
          </w:tcPr>
          <w:p w14:paraId="0D83F3E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0A3F2B03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49A2D2FE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06852D0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0 (61606)</w:t>
            </w:r>
          </w:p>
        </w:tc>
        <w:tc>
          <w:tcPr>
            <w:tcW w:w="719" w:type="pct"/>
          </w:tcPr>
          <w:p w14:paraId="3E1BFA7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5265950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1E1324E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5F7B995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23B5ABB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m</w:t>
            </w:r>
          </w:p>
        </w:tc>
        <w:tc>
          <w:tcPr>
            <w:tcW w:w="383" w:type="pct"/>
          </w:tcPr>
          <w:p w14:paraId="0B8A606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y</w:t>
            </w:r>
          </w:p>
        </w:tc>
        <w:tc>
          <w:tcPr>
            <w:tcW w:w="732" w:type="pct"/>
          </w:tcPr>
          <w:p w14:paraId="56A13B17" w14:textId="5805D8B6" w:rsidR="007129D4" w:rsidRPr="00A47768" w:rsidRDefault="00097107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D, </w:t>
            </w:r>
            <w:r w:rsidR="00712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normal gait</w:t>
            </w:r>
          </w:p>
        </w:tc>
        <w:tc>
          <w:tcPr>
            <w:tcW w:w="409" w:type="pct"/>
          </w:tcPr>
          <w:p w14:paraId="0264BBD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6D881DA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526" w:type="pct"/>
          </w:tcPr>
          <w:p w14:paraId="19E72A2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5448DC7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299FC523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3461BAC7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24472FF9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1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569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9" w:type="pct"/>
          </w:tcPr>
          <w:p w14:paraId="5A08287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452C&gt;T</w:t>
            </w:r>
          </w:p>
          <w:p w14:paraId="0605423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12CACBF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Pro151Leu</w:t>
            </w:r>
          </w:p>
          <w:p w14:paraId="08FEB5B8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2E8E0D2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m</w:t>
            </w:r>
          </w:p>
        </w:tc>
        <w:tc>
          <w:tcPr>
            <w:tcW w:w="383" w:type="pct"/>
          </w:tcPr>
          <w:p w14:paraId="1A9BDC6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y</w:t>
            </w:r>
          </w:p>
        </w:tc>
        <w:tc>
          <w:tcPr>
            <w:tcW w:w="732" w:type="pct"/>
          </w:tcPr>
          <w:p w14:paraId="686219B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it instability during infection</w:t>
            </w:r>
          </w:p>
        </w:tc>
        <w:tc>
          <w:tcPr>
            <w:tcW w:w="409" w:type="pct"/>
          </w:tcPr>
          <w:p w14:paraId="1681E00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0F7BE56E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1F1D56A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ardiomyopathy</w:t>
            </w:r>
          </w:p>
        </w:tc>
        <w:tc>
          <w:tcPr>
            <w:tcW w:w="365" w:type="pct"/>
          </w:tcPr>
          <w:p w14:paraId="4390EB4D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5063CCB4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715A9339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3ACEE4C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2 (44409)</w:t>
            </w:r>
          </w:p>
        </w:tc>
        <w:tc>
          <w:tcPr>
            <w:tcW w:w="719" w:type="pct"/>
          </w:tcPr>
          <w:p w14:paraId="2E2C3FF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729E1EF2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371629A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6849536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601228F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y</w:t>
            </w:r>
          </w:p>
        </w:tc>
        <w:tc>
          <w:tcPr>
            <w:tcW w:w="383" w:type="pct"/>
          </w:tcPr>
          <w:p w14:paraId="33BA06D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y</w:t>
            </w:r>
          </w:p>
        </w:tc>
        <w:tc>
          <w:tcPr>
            <w:tcW w:w="732" w:type="pct"/>
          </w:tcPr>
          <w:p w14:paraId="02A6072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366E40B6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3EB5472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4B77AD7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494753B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400FCB0D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1FB0EFD5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61ED7B1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3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34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</w:p>
        </w:tc>
        <w:tc>
          <w:tcPr>
            <w:tcW w:w="719" w:type="pct"/>
          </w:tcPr>
          <w:p w14:paraId="6E97405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46_153del</w:t>
            </w:r>
          </w:p>
          <w:p w14:paraId="3B8B816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71EF15D1" w14:textId="77777777" w:rsidR="007129D4" w:rsidRPr="00A47768" w:rsidRDefault="007129D4" w:rsidP="00097107">
            <w:pPr>
              <w:tabs>
                <w:tab w:val="center" w:pos="7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1" w:name="OLE_LINK1"/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49Leufs*58</w:t>
            </w:r>
          </w:p>
          <w:bookmarkEnd w:id="1"/>
          <w:p w14:paraId="7C24D9E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2CC75665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y</w:t>
            </w:r>
          </w:p>
        </w:tc>
        <w:tc>
          <w:tcPr>
            <w:tcW w:w="383" w:type="pct"/>
          </w:tcPr>
          <w:p w14:paraId="764A297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y</w:t>
            </w:r>
          </w:p>
        </w:tc>
        <w:tc>
          <w:tcPr>
            <w:tcW w:w="732" w:type="pct"/>
          </w:tcPr>
          <w:p w14:paraId="1624E29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lateral squint</w:t>
            </w:r>
          </w:p>
        </w:tc>
        <w:tc>
          <w:tcPr>
            <w:tcW w:w="409" w:type="pct"/>
          </w:tcPr>
          <w:p w14:paraId="20149AB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5180F1C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5AC7D36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3F050EA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4222E9B8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38ED75E8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08D12A5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4 (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300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</w:p>
        </w:tc>
        <w:tc>
          <w:tcPr>
            <w:tcW w:w="719" w:type="pct"/>
          </w:tcPr>
          <w:p w14:paraId="5B52E68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146_153del</w:t>
            </w:r>
          </w:p>
          <w:p w14:paraId="1662EAD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6BD70D9E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49Leufs*58</w:t>
            </w:r>
          </w:p>
          <w:p w14:paraId="3432615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0BCDBCC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y</w:t>
            </w:r>
          </w:p>
        </w:tc>
        <w:tc>
          <w:tcPr>
            <w:tcW w:w="383" w:type="pct"/>
          </w:tcPr>
          <w:p w14:paraId="6ECEB94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y</w:t>
            </w:r>
            <w:r w:rsidRPr="00471029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732" w:type="pct"/>
          </w:tcPr>
          <w:p w14:paraId="0BA8084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, visual disturbance, fatigue</w:t>
            </w:r>
          </w:p>
        </w:tc>
        <w:tc>
          <w:tcPr>
            <w:tcW w:w="409" w:type="pct"/>
          </w:tcPr>
          <w:p w14:paraId="485374D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ceased</w:t>
            </w:r>
          </w:p>
        </w:tc>
        <w:tc>
          <w:tcPr>
            <w:tcW w:w="239" w:type="pct"/>
          </w:tcPr>
          <w:p w14:paraId="44B7755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26" w:type="pct"/>
          </w:tcPr>
          <w:p w14:paraId="4D1E4F45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ortic regurgitation, VSD</w:t>
            </w:r>
          </w:p>
        </w:tc>
        <w:tc>
          <w:tcPr>
            <w:tcW w:w="365" w:type="pct"/>
          </w:tcPr>
          <w:p w14:paraId="1ED3E5C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</w:t>
            </w:r>
          </w:p>
        </w:tc>
      </w:tr>
      <w:tr w:rsidR="007129D4" w:rsidRPr="00A47768" w14:paraId="369C9791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506D1D4C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Prasun</w:t>
            </w:r>
            <w:proofErr w:type="spellEnd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(2014)</w:t>
            </w:r>
          </w:p>
        </w:tc>
        <w:tc>
          <w:tcPr>
            <w:tcW w:w="335" w:type="pct"/>
            <w:noWrap/>
          </w:tcPr>
          <w:p w14:paraId="0509C43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19" w:type="pct"/>
          </w:tcPr>
          <w:p w14:paraId="62B8BF5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  <w:p w14:paraId="6490DB7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.626C&gt;T</w:t>
            </w:r>
          </w:p>
        </w:tc>
        <w:tc>
          <w:tcPr>
            <w:tcW w:w="622" w:type="pct"/>
          </w:tcPr>
          <w:p w14:paraId="243F8DC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  <w:p w14:paraId="352E5A84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.Arg181Serfs*6</w:t>
            </w:r>
          </w:p>
        </w:tc>
        <w:tc>
          <w:tcPr>
            <w:tcW w:w="287" w:type="pct"/>
          </w:tcPr>
          <w:p w14:paraId="4E534A4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y</w:t>
            </w:r>
          </w:p>
        </w:tc>
        <w:tc>
          <w:tcPr>
            <w:tcW w:w="383" w:type="pct"/>
          </w:tcPr>
          <w:p w14:paraId="6C5554D7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y</w:t>
            </w:r>
          </w:p>
        </w:tc>
        <w:tc>
          <w:tcPr>
            <w:tcW w:w="732" w:type="pct"/>
          </w:tcPr>
          <w:p w14:paraId="20A4AE2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urred vision, dysphagia</w:t>
            </w:r>
          </w:p>
        </w:tc>
        <w:tc>
          <w:tcPr>
            <w:tcW w:w="409" w:type="pct"/>
          </w:tcPr>
          <w:p w14:paraId="68B9ACF6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239" w:type="pct"/>
          </w:tcPr>
          <w:p w14:paraId="362D4C4F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526" w:type="pct"/>
          </w:tcPr>
          <w:p w14:paraId="02D53E9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chycardia</w:t>
            </w:r>
          </w:p>
        </w:tc>
        <w:tc>
          <w:tcPr>
            <w:tcW w:w="365" w:type="pct"/>
          </w:tcPr>
          <w:p w14:paraId="49CF73DC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II, CIV, CV</w:t>
            </w:r>
          </w:p>
        </w:tc>
      </w:tr>
      <w:tr w:rsidR="007129D4" w:rsidRPr="00A47768" w14:paraId="249EFD86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 w:val="restart"/>
          </w:tcPr>
          <w:p w14:paraId="306F5B96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Neeve</w:t>
            </w:r>
            <w:proofErr w:type="spellEnd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(2013)</w:t>
            </w:r>
          </w:p>
        </w:tc>
        <w:tc>
          <w:tcPr>
            <w:tcW w:w="335" w:type="pct"/>
            <w:noWrap/>
          </w:tcPr>
          <w:p w14:paraId="3B194F0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6              (I)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</w:p>
        </w:tc>
        <w:tc>
          <w:tcPr>
            <w:tcW w:w="719" w:type="pct"/>
          </w:tcPr>
          <w:p w14:paraId="54F9889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452C&gt;T</w:t>
            </w:r>
          </w:p>
          <w:p w14:paraId="03FA333F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308CAD50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Pro151Leu</w:t>
            </w:r>
          </w:p>
          <w:p w14:paraId="1FE19D1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2D54830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y</w:t>
            </w:r>
          </w:p>
        </w:tc>
        <w:tc>
          <w:tcPr>
            <w:tcW w:w="383" w:type="pct"/>
          </w:tcPr>
          <w:p w14:paraId="1E3461B1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y</w:t>
            </w:r>
          </w:p>
        </w:tc>
        <w:tc>
          <w:tcPr>
            <w:tcW w:w="732" w:type="pct"/>
          </w:tcPr>
          <w:p w14:paraId="5A94803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0E07B1AC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axic gait</w:t>
            </w:r>
          </w:p>
        </w:tc>
        <w:tc>
          <w:tcPr>
            <w:tcW w:w="239" w:type="pct"/>
          </w:tcPr>
          <w:p w14:paraId="5837D85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71737F08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65" w:type="pct"/>
          </w:tcPr>
          <w:p w14:paraId="76DD58A7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, CIV</w:t>
            </w:r>
          </w:p>
        </w:tc>
      </w:tr>
      <w:tr w:rsidR="007129D4" w:rsidRPr="00A47768" w14:paraId="4E2983CF" w14:textId="77777777" w:rsidTr="007129D4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vMerge/>
          </w:tcPr>
          <w:p w14:paraId="0270C517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noWrap/>
          </w:tcPr>
          <w:p w14:paraId="3B45BACE" w14:textId="77777777" w:rsidR="007129D4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37 </w:t>
            </w:r>
          </w:p>
          <w:p w14:paraId="7D1C343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(II)</w:t>
            </w:r>
            <w:r w:rsidRPr="00A4776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</w:p>
        </w:tc>
        <w:tc>
          <w:tcPr>
            <w:tcW w:w="719" w:type="pct"/>
          </w:tcPr>
          <w:p w14:paraId="3E0B5E5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452C&gt;T</w:t>
            </w:r>
          </w:p>
          <w:p w14:paraId="552E48E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.994C&gt;T</w:t>
            </w:r>
          </w:p>
        </w:tc>
        <w:tc>
          <w:tcPr>
            <w:tcW w:w="622" w:type="pct"/>
          </w:tcPr>
          <w:p w14:paraId="6BAEB873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Pro151Leu</w:t>
            </w:r>
          </w:p>
          <w:p w14:paraId="28E7166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.Arg332*</w:t>
            </w:r>
          </w:p>
        </w:tc>
        <w:tc>
          <w:tcPr>
            <w:tcW w:w="287" w:type="pct"/>
          </w:tcPr>
          <w:p w14:paraId="445251CB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y</w:t>
            </w:r>
          </w:p>
        </w:tc>
        <w:tc>
          <w:tcPr>
            <w:tcW w:w="383" w:type="pct"/>
          </w:tcPr>
          <w:p w14:paraId="2518A85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y</w:t>
            </w:r>
          </w:p>
        </w:tc>
        <w:tc>
          <w:tcPr>
            <w:tcW w:w="732" w:type="pct"/>
          </w:tcPr>
          <w:p w14:paraId="3DFE27E2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409" w:type="pct"/>
          </w:tcPr>
          <w:p w14:paraId="5A4CD7A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39" w:type="pct"/>
          </w:tcPr>
          <w:p w14:paraId="50F8FCC0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26" w:type="pct"/>
          </w:tcPr>
          <w:p w14:paraId="7B05339A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365" w:type="pct"/>
          </w:tcPr>
          <w:p w14:paraId="1199A3B1" w14:textId="77777777" w:rsidR="007129D4" w:rsidRPr="00A47768" w:rsidRDefault="007129D4" w:rsidP="000971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  <w:tr w:rsidR="007129D4" w:rsidRPr="00A47768" w14:paraId="156D5872" w14:textId="77777777" w:rsidTr="00712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</w:tcPr>
          <w:p w14:paraId="29B2731E" w14:textId="77777777" w:rsidR="007129D4" w:rsidRPr="00A47768" w:rsidRDefault="007129D4" w:rsidP="000971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>DaRe</w:t>
            </w:r>
            <w:proofErr w:type="spellEnd"/>
            <w:r w:rsidRPr="00A477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en-GB"/>
              </w:rPr>
              <w:t xml:space="preserve"> (2013)</w:t>
            </w:r>
          </w:p>
        </w:tc>
        <w:tc>
          <w:tcPr>
            <w:tcW w:w="335" w:type="pct"/>
            <w:noWrap/>
          </w:tcPr>
          <w:p w14:paraId="3DF7145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19" w:type="pct"/>
          </w:tcPr>
          <w:p w14:paraId="4AD47AF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2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c.626C&gt;T</w:t>
            </w:r>
          </w:p>
          <w:p w14:paraId="547F21E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c.998G&gt;C</w:t>
            </w:r>
          </w:p>
        </w:tc>
        <w:tc>
          <w:tcPr>
            <w:tcW w:w="622" w:type="pct"/>
          </w:tcPr>
          <w:p w14:paraId="2C43E37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7768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p.Arg181Serfs*6 p.Ser333</w:t>
            </w:r>
            <w:r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*</w:t>
            </w:r>
          </w:p>
        </w:tc>
        <w:tc>
          <w:tcPr>
            <w:tcW w:w="287" w:type="pct"/>
          </w:tcPr>
          <w:p w14:paraId="437A62E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83" w:type="pct"/>
          </w:tcPr>
          <w:p w14:paraId="4931693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32" w:type="pct"/>
          </w:tcPr>
          <w:p w14:paraId="079D9A3B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409" w:type="pct"/>
          </w:tcPr>
          <w:p w14:paraId="44326E99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239" w:type="pct"/>
          </w:tcPr>
          <w:p w14:paraId="5DC9C104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26" w:type="pct"/>
          </w:tcPr>
          <w:p w14:paraId="1FFEA3B3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365" w:type="pct"/>
          </w:tcPr>
          <w:p w14:paraId="06DADD6D" w14:textId="77777777" w:rsidR="007129D4" w:rsidRPr="00A47768" w:rsidRDefault="007129D4" w:rsidP="000971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</w:tr>
    </w:tbl>
    <w:p w14:paraId="1EE6C995" w14:textId="77777777" w:rsidR="007129D4" w:rsidRDefault="007129D4" w:rsidP="007129D4">
      <w:pPr>
        <w:rPr>
          <w:rFonts w:ascii="Times New Roman" w:hAnsi="Times New Roman" w:cs="Times New Roman"/>
          <w:b/>
          <w:sz w:val="24"/>
          <w:szCs w:val="20"/>
        </w:rPr>
      </w:pPr>
    </w:p>
    <w:p w14:paraId="16D02D80" w14:textId="77777777" w:rsidR="007129D4" w:rsidRPr="009C116B" w:rsidRDefault="004F7FA0" w:rsidP="007129D4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l </w:t>
      </w:r>
      <w:r w:rsidR="007129D4" w:rsidRPr="009C116B">
        <w:rPr>
          <w:rFonts w:ascii="Times New Roman" w:hAnsi="Times New Roman" w:cs="Times New Roman"/>
          <w:b/>
          <w:sz w:val="24"/>
          <w:szCs w:val="20"/>
        </w:rPr>
        <w:t>Table 1: Summary of eight new cases (P1</w:t>
      </w:r>
      <w:proofErr w:type="gramStart"/>
      <w:r w:rsidR="007129D4" w:rsidRPr="009C116B">
        <w:rPr>
          <w:rFonts w:ascii="Times New Roman" w:hAnsi="Times New Roman" w:cs="Times New Roman"/>
          <w:b/>
          <w:sz w:val="24"/>
          <w:szCs w:val="20"/>
        </w:rPr>
        <w:t>,2,5,6,7,8,10,11</w:t>
      </w:r>
      <w:proofErr w:type="gramEnd"/>
      <w:r w:rsidR="007129D4" w:rsidRPr="009C116B">
        <w:rPr>
          <w:rFonts w:ascii="Times New Roman" w:hAnsi="Times New Roman" w:cs="Times New Roman"/>
          <w:b/>
          <w:sz w:val="24"/>
          <w:szCs w:val="20"/>
        </w:rPr>
        <w:t>) and 30 other previously reported patients.</w:t>
      </w:r>
      <w:r w:rsidR="007129D4" w:rsidRPr="009C116B">
        <w:rPr>
          <w:rFonts w:ascii="Times New Roman" w:hAnsi="Times New Roman" w:cs="Times New Roman"/>
          <w:sz w:val="24"/>
          <w:szCs w:val="20"/>
        </w:rPr>
        <w:t xml:space="preserve"> ^=new case, </w:t>
      </w:r>
      <w:r w:rsidR="007129D4" w:rsidRPr="009C116B">
        <w:rPr>
          <w:rFonts w:ascii="Times New Roman" w:hAnsi="Times New Roman" w:cs="Times New Roman"/>
          <w:sz w:val="24"/>
          <w:szCs w:val="20"/>
          <w:vertAlign w:val="superscript"/>
        </w:rPr>
        <w:t>+</w:t>
      </w:r>
      <w:r w:rsidR="007129D4" w:rsidRPr="009C116B">
        <w:rPr>
          <w:rFonts w:ascii="Times New Roman" w:hAnsi="Times New Roman" w:cs="Times New Roman"/>
          <w:sz w:val="24"/>
          <w:szCs w:val="20"/>
        </w:rPr>
        <w:t>=deceased, A= additional information, C= clinical summary available in supplementary material, CS= citrate synthase, DD= developmental delay, IUGR= intrauterine growth restriction, LA= lactic acidosis, LS= Leigh syndrome, LV = left ventricle, N/A = not available, S=siblings, SVT= supraventricular tachycardia, WPW = Wolff-Parkinson-White syndrome, VA= visual acuity, VSD= ventricular septal defect</w:t>
      </w:r>
    </w:p>
    <w:p w14:paraId="4B6E4F35" w14:textId="77777777" w:rsidR="00097107" w:rsidRDefault="00097107"/>
    <w:sectPr w:rsidR="00097107" w:rsidSect="007129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9D4"/>
    <w:rsid w:val="00097107"/>
    <w:rsid w:val="00187887"/>
    <w:rsid w:val="001E7790"/>
    <w:rsid w:val="00485BAE"/>
    <w:rsid w:val="004F7FA0"/>
    <w:rsid w:val="007014AE"/>
    <w:rsid w:val="007129D4"/>
    <w:rsid w:val="007D3C1C"/>
    <w:rsid w:val="00970D01"/>
    <w:rsid w:val="00A8651C"/>
    <w:rsid w:val="00B9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51B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7129D4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7129D4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7</Words>
  <Characters>448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Ng</dc:creator>
  <cp:keywords/>
  <dc:description/>
  <cp:lastModifiedBy>Yi Shiau Ng</cp:lastModifiedBy>
  <cp:revision>2</cp:revision>
  <dcterms:created xsi:type="dcterms:W3CDTF">2018-12-20T20:00:00Z</dcterms:created>
  <dcterms:modified xsi:type="dcterms:W3CDTF">2018-12-20T20:00:00Z</dcterms:modified>
</cp:coreProperties>
</file>